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0"/>
        <w:gridCol w:w="208"/>
        <w:gridCol w:w="1113"/>
        <w:gridCol w:w="1134"/>
        <w:gridCol w:w="992"/>
        <w:gridCol w:w="1134"/>
        <w:gridCol w:w="992"/>
        <w:gridCol w:w="1134"/>
        <w:gridCol w:w="1134"/>
      </w:tblGrid>
      <w:tr w:rsidR="000E3BD0" w:rsidRPr="000E3BD0" w14:paraId="5961B6CE" w14:textId="77777777" w:rsidTr="000E3BD0">
        <w:trPr>
          <w:trHeight w:val="31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E2D2" w14:textId="4D521938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0E3BD0">
              <w:rPr>
                <w:rFonts w:eastAsia="Times New Roman" w:cs="Calibri"/>
                <w:color w:val="000000"/>
                <w:sz w:val="24"/>
                <w:szCs w:val="24"/>
                <w:lang w:val="nl-NL" w:eastAsia="nl-NL"/>
              </w:rPr>
              <w:t>Table</w:t>
            </w:r>
            <w:proofErr w:type="spellEnd"/>
            <w:r w:rsidRPr="000E3BD0">
              <w:rPr>
                <w:rFonts w:eastAsia="Times New Roman" w:cs="Calibri"/>
                <w:color w:val="000000"/>
                <w:sz w:val="24"/>
                <w:szCs w:val="24"/>
                <w:lang w:val="nl-NL" w:eastAsia="nl-NL"/>
              </w:rPr>
              <w:t xml:space="preserve"> S1. </w:t>
            </w:r>
            <w:proofErr w:type="spellStart"/>
            <w:r w:rsidRPr="000E3BD0">
              <w:rPr>
                <w:rFonts w:eastAsia="Times New Roman" w:cs="Calibri"/>
                <w:color w:val="000000"/>
                <w:sz w:val="24"/>
                <w:szCs w:val="24"/>
                <w:lang w:val="nl-NL" w:eastAsia="nl-NL"/>
              </w:rPr>
              <w:t>Responder</w:t>
            </w:r>
            <w:proofErr w:type="spellEnd"/>
            <w:r w:rsidRPr="000E3BD0">
              <w:rPr>
                <w:rFonts w:eastAsia="Times New Roman" w:cs="Calibri"/>
                <w:color w:val="000000"/>
                <w:sz w:val="24"/>
                <w:szCs w:val="24"/>
                <w:lang w:val="nl-NL" w:eastAsia="nl-NL"/>
              </w:rPr>
              <w:t xml:space="preserve"> analysi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6D68" w14:textId="624A0942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DD7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9D7EC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D73B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29E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BCF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2A1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500261D4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DFBF" w14:textId="1880DF5A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A4CE0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E07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 xml:space="preserve">MHQ </w:t>
            </w:r>
            <w:proofErr w:type="spellStart"/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populatio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7D8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Responder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F89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Non-</w:t>
            </w:r>
            <w:proofErr w:type="spellStart"/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respo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5ED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681E1A" w:rsidRPr="000E3BD0" w14:paraId="1705B058" w14:textId="77777777" w:rsidTr="00766CF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FE872" w14:textId="23053E90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 </w:t>
            </w:r>
            <w:proofErr w:type="spellStart"/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51C82" w14:textId="77777777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35875" w14:textId="77777777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Total (18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540F0" w14:textId="77777777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Included</w:t>
            </w:r>
            <w:proofErr w:type="spellEnd"/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 (1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53B1D" w14:textId="34803650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Not</w:t>
            </w:r>
            <w:proofErr w:type="spellEnd"/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included</w:t>
            </w:r>
            <w:proofErr w:type="spellEnd"/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96A74" w14:textId="77777777" w:rsidR="00681E1A" w:rsidRPr="000E3BD0" w:rsidRDefault="00681E1A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1CDA30AC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EF64" w14:textId="547B484A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Males</w:t>
            </w:r>
            <w:proofErr w:type="spellEnd"/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BDD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0499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B487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996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E9A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47F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A81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C1B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0.833</w:t>
            </w:r>
          </w:p>
        </w:tc>
      </w:tr>
      <w:tr w:rsidR="000E3BD0" w:rsidRPr="000E3BD0" w14:paraId="4F87C8AC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E9E2" w14:textId="0A738665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Type of </w:t>
            </w: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work</w:t>
            </w:r>
            <w:proofErr w:type="spellEnd"/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742B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7336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F8D1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DD10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5A0B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F50C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DB00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80B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437145A5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4B8C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Not working (incl. retirement, unable to work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044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D665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F5F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EC5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51AD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CEF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C4E9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E1E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0.278</w:t>
            </w:r>
          </w:p>
        </w:tc>
      </w:tr>
      <w:tr w:rsidR="000E3BD0" w:rsidRPr="000E3BD0" w14:paraId="72C36B96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B12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Light physical occupation (e.g. office work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A8F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D5F0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44D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87C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1D1EC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50A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211B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E2D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0ACD0BCF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4CE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Medium physical occupation (e.g. working in a store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497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A85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798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0AA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D99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B0B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83C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CDA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0FD0619B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AC80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Heavy physical occupation (e.g. construction work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DD5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A8D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462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448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C58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4FD9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833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9EE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0E3BD0" w:rsidRPr="000E3BD0" w14:paraId="1E858CE8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2371" w14:textId="76CD84D6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Operated on the right hand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7F5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006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65B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898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FA4B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06A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2FB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EFB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&gt; 0.99</w:t>
            </w:r>
          </w:p>
        </w:tc>
      </w:tr>
      <w:tr w:rsidR="000E3BD0" w:rsidRPr="000E3BD0" w14:paraId="5C7AF5F5" w14:textId="77777777" w:rsidTr="000E3BD0">
        <w:trPr>
          <w:trHeight w:val="30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62D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Age, </w:t>
            </w:r>
            <w:proofErr w:type="spellStart"/>
            <w:r w:rsidRPr="000E3BD0">
              <w:rPr>
                <w:rFonts w:eastAsia="Times New Roman" w:cs="Calibri"/>
                <w:color w:val="000000"/>
                <w:lang w:val="nl-NL" w:eastAsia="nl-NL"/>
              </w:rPr>
              <w:t>mean</w:t>
            </w:r>
            <w:proofErr w:type="spellEnd"/>
            <w:r w:rsidRPr="000E3BD0">
              <w:rPr>
                <w:rFonts w:eastAsia="Times New Roman" w:cs="Calibri"/>
                <w:color w:val="000000"/>
                <w:lang w:val="nl-NL" w:eastAsia="nl-NL"/>
              </w:rPr>
              <w:t xml:space="preserve"> (SD)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D12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AE3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61 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672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D740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63 (9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7FC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B53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9 (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AFD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8EC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0.029</w:t>
            </w:r>
          </w:p>
        </w:tc>
      </w:tr>
      <w:tr w:rsidR="000E3BD0" w:rsidRPr="000E3BD0" w14:paraId="66F8F6E1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ADA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Duration of symptoms, median [IQR]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4D2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FCFB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4 [12-60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EFE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4 [12-60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CFD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24 [12-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E08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0.941</w:t>
            </w:r>
          </w:p>
        </w:tc>
      </w:tr>
      <w:tr w:rsidR="000E3BD0" w:rsidRPr="000E3BD0" w14:paraId="10ADFB44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136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MHQ baseline subscale hand function, mean (SD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D49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A3D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1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4A6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94E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52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5E4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778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48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61C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63DE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0.141</w:t>
            </w:r>
          </w:p>
        </w:tc>
      </w:tr>
      <w:tr w:rsidR="000E3BD0" w:rsidRPr="000E3BD0" w14:paraId="4500BF7A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D1B58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MHQ baseline subscale pain, mean (SD)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F064A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E3BD0">
              <w:rPr>
                <w:rFonts w:eastAsia="Times New Roman" w:cs="Calibri"/>
                <w:color w:val="000000"/>
                <w:lang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1208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40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96DC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52E81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41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5E21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F0396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38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98807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45C2C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0.365</w:t>
            </w:r>
          </w:p>
        </w:tc>
      </w:tr>
      <w:tr w:rsidR="000E3BD0" w:rsidRPr="000E3BD0" w14:paraId="3A0153D4" w14:textId="77777777" w:rsidTr="000E3BD0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8DB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0FD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FEE5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590F2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9A7D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6994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2723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316C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2CF8F" w14:textId="77777777" w:rsidR="000E3BD0" w:rsidRPr="000E3BD0" w:rsidRDefault="000E3BD0" w:rsidP="000E3BD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E3BD0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</w:tbl>
    <w:p w14:paraId="7591D692" w14:textId="77777777" w:rsidR="00BC7FC2" w:rsidRDefault="00BC7FC2"/>
    <w:sectPr w:rsidR="00BC7FC2" w:rsidSect="000E3B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6D3"/>
    <w:rsid w:val="000E3BD0"/>
    <w:rsid w:val="00357B56"/>
    <w:rsid w:val="00681E1A"/>
    <w:rsid w:val="0072220B"/>
    <w:rsid w:val="009059D9"/>
    <w:rsid w:val="009316D3"/>
    <w:rsid w:val="00B11EF9"/>
    <w:rsid w:val="00BC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47BDA"/>
  <w15:chartTrackingRefBased/>
  <w15:docId w15:val="{442BBCC1-A577-4F0D-8D18-EC721CF0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16D3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2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Notermans</dc:creator>
  <cp:keywords/>
  <dc:description/>
  <cp:lastModifiedBy>Bo Notermans</cp:lastModifiedBy>
  <cp:revision>2</cp:revision>
  <dcterms:created xsi:type="dcterms:W3CDTF">2025-07-06T13:48:00Z</dcterms:created>
  <dcterms:modified xsi:type="dcterms:W3CDTF">2025-07-06T13:48:00Z</dcterms:modified>
</cp:coreProperties>
</file>